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25A" w:rsidRDefault="0009025A" w:rsidP="0009025A">
      <w:pPr>
        <w:suppressLineNumbers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 w:rsidR="007A4E5F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 xml:space="preserve"> Table. Characteristics of strains classified as </w:t>
      </w:r>
      <w:proofErr w:type="spellStart"/>
      <w:r>
        <w:rPr>
          <w:rFonts w:ascii="Times New Roman" w:eastAsia="Times New Roman" w:hAnsi="Times New Roman" w:cs="Times New Roman"/>
        </w:rPr>
        <w:t>hpEurope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hspWAfrica</w:t>
      </w:r>
      <w:proofErr w:type="spellEnd"/>
      <w:r>
        <w:rPr>
          <w:rFonts w:ascii="Times New Roman" w:eastAsia="Times New Roman" w:hAnsi="Times New Roman" w:cs="Times New Roman"/>
        </w:rPr>
        <w:t xml:space="preserve">  </w:t>
      </w:r>
    </w:p>
    <w:p w:rsidR="0009025A" w:rsidRDefault="0009025A" w:rsidP="0009025A">
      <w:pPr>
        <w:suppressLineNumbers/>
        <w:jc w:val="both"/>
        <w:rPr>
          <w:rFonts w:ascii="Times New Roman" w:eastAsia="Times New Roman" w:hAnsi="Times New Roman" w:cs="Times New Roman"/>
        </w:rPr>
      </w:pPr>
    </w:p>
    <w:tbl>
      <w:tblPr>
        <w:tblW w:w="9272" w:type="dxa"/>
        <w:tblInd w:w="-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3"/>
        <w:gridCol w:w="1556"/>
        <w:gridCol w:w="1350"/>
        <w:gridCol w:w="1304"/>
        <w:gridCol w:w="990"/>
        <w:gridCol w:w="1280"/>
        <w:gridCol w:w="1269"/>
      </w:tblGrid>
      <w:tr w:rsidR="0009025A" w:rsidTr="005D3BF6">
        <w:trPr>
          <w:trHeight w:val="580"/>
        </w:trPr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ain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ST classification</w:t>
            </w:r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graphic Source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ease State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162E89">
              <w:rPr>
                <w:rFonts w:ascii="Times New Roman" w:eastAsia="Times New Roman" w:hAnsi="Times New Roman" w:cs="Times New Roman"/>
                <w:i/>
              </w:rPr>
              <w:t>cagA</w:t>
            </w:r>
            <w:r w:rsidRPr="00162E89">
              <w:rPr>
                <w:rFonts w:ascii="Times New Roman" w:eastAsia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ome size (Mb) 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hp0153-jhp0152 180-bp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sertion</w:t>
            </w:r>
            <w:r w:rsidRPr="00162E89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695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pEurope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tritis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8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pEurope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tric cancer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9025A" w:rsidTr="005D3BF6">
        <w:trPr>
          <w:trHeight w:val="300"/>
        </w:trPr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27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pEurope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known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AG1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pEurope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ic atrophic gastritis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12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pEurope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odenal ulcer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38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pEurope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T lymphoma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thuania75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pEurope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thuania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known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JM180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pEurope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u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tritis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99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spWAfrica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odenal ulcer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8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spWAfrica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odenal ulcer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bia94/24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spWAfrica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bia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known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115Ai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spWAfrica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mbia; Greater Banjul Area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llo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hnicity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tric erosion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201Ai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spWAfrica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mbia; Greater Banjul Area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rahu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hnicity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tritis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246Ai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spWAfrica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bia; Greater Banjul Area; Mandinka ethnicity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mal endoscopy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252T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spWAfrica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mbia; Kiang; Fula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ethnicity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astric ulcer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9025A" w:rsidTr="005D3BF6">
        <w:tc>
          <w:tcPr>
            <w:tcW w:w="1523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260Bsi</w:t>
            </w:r>
          </w:p>
        </w:tc>
        <w:tc>
          <w:tcPr>
            <w:tcW w:w="1556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spWAfrica</w:t>
            </w:r>
            <w:proofErr w:type="spellEnd"/>
          </w:p>
        </w:tc>
        <w:tc>
          <w:tcPr>
            <w:tcW w:w="135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mbia; Greater Banjul Area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ollo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hnicity</w:t>
            </w:r>
          </w:p>
        </w:tc>
        <w:tc>
          <w:tcPr>
            <w:tcW w:w="1304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mal endoscopy</w:t>
            </w:r>
          </w:p>
        </w:tc>
        <w:tc>
          <w:tcPr>
            <w:tcW w:w="99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80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1269" w:type="dxa"/>
          </w:tcPr>
          <w:p w:rsidR="0009025A" w:rsidRDefault="0009025A" w:rsidP="005D3BF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</w:tbl>
    <w:p w:rsidR="0009025A" w:rsidRDefault="0009025A" w:rsidP="0009025A">
      <w:pPr>
        <w:suppressLineNumbers/>
        <w:tabs>
          <w:tab w:val="left" w:pos="2579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162E89">
        <w:rPr>
          <w:rFonts w:ascii="Times New Roman" w:hAnsi="Times New Roman" w:cs="Times New Roman"/>
        </w:rPr>
        <w:t xml:space="preserve">Presence or absence of the </w:t>
      </w:r>
      <w:proofErr w:type="spellStart"/>
      <w:r w:rsidRPr="00162E89">
        <w:rPr>
          <w:rFonts w:ascii="Times New Roman" w:hAnsi="Times New Roman" w:cs="Times New Roman"/>
          <w:i/>
        </w:rPr>
        <w:t>cagA</w:t>
      </w:r>
      <w:proofErr w:type="spellEnd"/>
      <w:r w:rsidRPr="00162E89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 xml:space="preserve"> in the indicated genome.</w:t>
      </w:r>
    </w:p>
    <w:p w:rsidR="003D6E5A" w:rsidRDefault="0009025A" w:rsidP="00CC7295">
      <w:pPr>
        <w:suppressLineNumbers/>
        <w:tabs>
          <w:tab w:val="left" w:pos="2579"/>
        </w:tabs>
        <w:rPr>
          <w:rFonts w:ascii="Times New Roman" w:eastAsia="Times New Roman" w:hAnsi="Times New Roman" w:cs="Times New Roman"/>
        </w:rPr>
      </w:pPr>
      <w:proofErr w:type="gramStart"/>
      <w:r w:rsidRPr="00162E89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Presence or absence of a 180-bp insertion, located in the intergenic region between JHP0153 and JHP1052 in strain J99, in the indicated genomes.  </w:t>
      </w:r>
      <w:bookmarkStart w:id="0" w:name="_GoBack"/>
      <w:bookmarkEnd w:id="0"/>
    </w:p>
    <w:sectPr w:rsidR="003D6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B0D"/>
    <w:rsid w:val="0009025A"/>
    <w:rsid w:val="001016B1"/>
    <w:rsid w:val="003D6E5A"/>
    <w:rsid w:val="006B4786"/>
    <w:rsid w:val="007A4E5F"/>
    <w:rsid w:val="00872B0D"/>
    <w:rsid w:val="00B44744"/>
    <w:rsid w:val="00B46BAC"/>
    <w:rsid w:val="00CC7295"/>
    <w:rsid w:val="00D84776"/>
    <w:rsid w:val="00F5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539E"/>
  <w15:docId w15:val="{84B7FE04-5930-4D15-827D-A38EE71A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72B0D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B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ver, Timothy</dc:creator>
  <cp:lastModifiedBy>Cover, Timothy</cp:lastModifiedBy>
  <cp:revision>3</cp:revision>
  <dcterms:created xsi:type="dcterms:W3CDTF">2017-11-09T14:36:00Z</dcterms:created>
  <dcterms:modified xsi:type="dcterms:W3CDTF">2017-11-09T14:42:00Z</dcterms:modified>
</cp:coreProperties>
</file>